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36830</wp:posOffset>
                </wp:positionH>
                <wp:positionV relativeFrom="paragraph">
                  <wp:posOffset>525145</wp:posOffset>
                </wp:positionV>
                <wp:extent cx="62179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9pt;margin-top:41.3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Table S8: GO Analysis of the genes differentially regulated between the WT and </w:t>
      </w:r>
      <w:r>
        <w:rPr>
          <w:rFonts w:cs="Times New Roman" w:ascii="Times New Roman" w:hAnsi="Times New Roman"/>
          <w:b/>
          <w:i/>
          <w:sz w:val="24"/>
          <w:szCs w:val="24"/>
        </w:rPr>
        <w:t>Mta1</w:t>
      </w:r>
      <w:r>
        <w:rPr>
          <w:rFonts w:cs="Times New Roman" w:ascii="Times New Roman" w:hAnsi="Times New Roman"/>
          <w:b/>
          <w:sz w:val="24"/>
          <w:szCs w:val="24"/>
        </w:rPr>
        <w:t>-KO with ≥ 2.0 fold change</w:t>
      </w:r>
    </w:p>
    <w:tbl>
      <w:tblPr>
        <w:tblW w:w="10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250"/>
        <w:gridCol w:w="1080"/>
        <w:gridCol w:w="1350"/>
        <w:gridCol w:w="1080"/>
        <w:gridCol w:w="990"/>
        <w:gridCol w:w="900"/>
        <w:gridCol w:w="960"/>
      </w:tblGrid>
      <w:tr>
        <w:trPr>
          <w:trHeight w:val="5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578485</wp:posOffset>
                      </wp:positionV>
                      <wp:extent cx="621792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pt;margin-top:45.5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GO ACCESSIO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rrected  p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unt in Select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% Count in Sele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unt in Tot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% Count in Total</w:t>
            </w:r>
          </w:p>
        </w:tc>
      </w:tr>
      <w:tr>
        <w:trPr>
          <w:trHeight w:val="5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873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system develop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.82E-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14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.17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988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organ morphogen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8.36E-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7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.08E-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88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anatomical structure develop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71E-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0.08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1633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ell-cell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55E-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57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507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regulation of developmental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.32E-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09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.21E-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09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695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.24E-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09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.46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727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multicellular organismal develop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04E-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0218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2.07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4212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regulation of cell prolife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.02E-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0621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738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pattern specification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12E-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07057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715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homophilic cell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.76E-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09318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1983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growth factor 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1068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716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enzyme linked receptor protein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11452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3122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anchored to membra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72E-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13836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716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385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3024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arbohydrate 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18E-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9914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52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extracellular matrix structural constitu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58E-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52793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49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interleukin-1 receptor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88519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1996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interleukin-1 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88519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716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cell-matrix adhe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8854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0"/>
                <w:szCs w:val="20"/>
              </w:rPr>
              <w:t>GO:000552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insulin-like growth factor bin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90989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1:19:00Z</dcterms:created>
  <dc:creator>bcmksg</dc:creator>
  <dc:description/>
  <cp:keywords/>
  <dc:language>en-US</dc:language>
  <cp:lastModifiedBy>bcmksg</cp:lastModifiedBy>
  <dcterms:modified xsi:type="dcterms:W3CDTF">2011-01-26T23:28:00Z</dcterms:modified>
  <cp:revision>22</cp:revision>
  <dc:subject/>
  <dc:title/>
</cp:coreProperties>
</file>